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B66F6" w14:textId="77777777" w:rsidR="008A1006" w:rsidRDefault="008A1006" w:rsidP="008A1006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levated </w:t>
      </w:r>
      <w:r w:rsidRPr="00627E06">
        <w:rPr>
          <w:rFonts w:ascii="Times New Roman" w:hAnsi="Times New Roman" w:cs="Times New Roman"/>
          <w:b/>
        </w:rPr>
        <w:t xml:space="preserve">free cholesterol levels due to impaired reverse cholesterol transport </w:t>
      </w:r>
      <w:r>
        <w:rPr>
          <w:rFonts w:ascii="Times New Roman" w:hAnsi="Times New Roman" w:cs="Times New Roman"/>
          <w:b/>
        </w:rPr>
        <w:t>are</w:t>
      </w:r>
      <w:r w:rsidRPr="00627E06">
        <w:rPr>
          <w:rFonts w:ascii="Times New Roman" w:hAnsi="Times New Roman" w:cs="Times New Roman"/>
          <w:b/>
        </w:rPr>
        <w:t xml:space="preserve"> a risk factor</w:t>
      </w:r>
      <w:r w:rsidRPr="00775E42">
        <w:rPr>
          <w:rFonts w:ascii="Times New Roman" w:hAnsi="Times New Roman" w:cs="Times New Roman"/>
          <w:b/>
        </w:rPr>
        <w:t xml:space="preserve"> for polymicrobial sepsis in mice</w:t>
      </w:r>
    </w:p>
    <w:p w14:paraId="00AD79AC" w14:textId="77777777" w:rsidR="0028473F" w:rsidRDefault="0028473F" w:rsidP="0028473F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3CD6E427" w14:textId="77777777" w:rsidR="008A1006" w:rsidRDefault="008A1006" w:rsidP="008A1006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Qian W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ng Gu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Dan Ha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isa It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Chieko Mine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Philip W. Shaul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d Xiang-An Li</w:t>
      </w:r>
      <w:r>
        <w:rPr>
          <w:rFonts w:ascii="Times New Roman" w:hAnsi="Times New Roman" w:cs="Times New Roman"/>
          <w:vertAlign w:val="superscript"/>
        </w:rPr>
        <w:t>1,3,4*</w:t>
      </w:r>
    </w:p>
    <w:p w14:paraId="723FAEEB" w14:textId="77777777" w:rsidR="0058563A" w:rsidRDefault="0058563A" w:rsidP="007C2AE8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775F77F" w14:textId="16ECA2DD" w:rsidR="00EA6608" w:rsidRPr="00DD58A6" w:rsidRDefault="00767E99" w:rsidP="007C2AE8">
      <w:pPr>
        <w:spacing w:line="240" w:lineRule="auto"/>
        <w:contextualSpacing/>
        <w:rPr>
          <w:rFonts w:ascii="Times New Roman" w:hAnsi="Times New Roman" w:cs="Times New Roman"/>
        </w:rPr>
      </w:pPr>
      <w:r w:rsidRPr="00024AD5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7C2AE8" w:rsidRPr="00024AD5"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 w:rsidR="001164E3" w:rsidRPr="00024AD5">
        <w:rPr>
          <w:rFonts w:ascii="Times New Roman" w:hAnsi="Times New Roman" w:cs="Times New Roman"/>
          <w:b/>
          <w:bCs/>
          <w:sz w:val="24"/>
          <w:szCs w:val="24"/>
        </w:rPr>
        <w:t xml:space="preserve">. List of cytokines that </w:t>
      </w:r>
      <w:r w:rsidR="00024AD5" w:rsidRPr="00024AD5">
        <w:rPr>
          <w:rFonts w:ascii="Times New Roman" w:hAnsi="Times New Roman" w:cs="Times New Roman"/>
          <w:b/>
          <w:bCs/>
          <w:sz w:val="24"/>
          <w:szCs w:val="24"/>
        </w:rPr>
        <w:t xml:space="preserve">show no significant difference between </w:t>
      </w:r>
      <w:r w:rsidR="00024AD5" w:rsidRPr="00024AD5">
        <w:rPr>
          <w:rFonts w:ascii="Times New Roman" w:hAnsi="Times New Roman" w:cs="Times New Roman"/>
          <w:b/>
        </w:rPr>
        <w:t>AlbCreSR-BI</w:t>
      </w:r>
      <w:r w:rsidR="00024AD5" w:rsidRPr="00024AD5">
        <w:rPr>
          <w:rFonts w:ascii="Times New Roman" w:hAnsi="Times New Roman" w:cs="Times New Roman"/>
          <w:b/>
          <w:vertAlign w:val="superscript"/>
        </w:rPr>
        <w:t xml:space="preserve">fl/fl </w:t>
      </w:r>
      <w:r w:rsidR="00024AD5" w:rsidRPr="00024AD5">
        <w:rPr>
          <w:rFonts w:ascii="Times New Roman" w:hAnsi="Times New Roman" w:cs="Times New Roman"/>
          <w:b/>
        </w:rPr>
        <w:t>and SR-BI</w:t>
      </w:r>
      <w:r w:rsidR="00024AD5" w:rsidRPr="00024AD5">
        <w:rPr>
          <w:rFonts w:ascii="Times New Roman" w:hAnsi="Times New Roman" w:cs="Times New Roman"/>
          <w:b/>
          <w:vertAlign w:val="superscript"/>
        </w:rPr>
        <w:t>fl/fl</w:t>
      </w:r>
      <w:r w:rsidR="00024AD5" w:rsidRPr="00024AD5">
        <w:rPr>
          <w:rFonts w:ascii="Times New Roman" w:hAnsi="Times New Roman" w:cs="Times New Roman"/>
          <w:b/>
        </w:rPr>
        <w:t xml:space="preserve"> mice treated with CLP.</w:t>
      </w:r>
      <w:r w:rsidR="0066466F">
        <w:rPr>
          <w:rFonts w:ascii="Times New Roman" w:hAnsi="Times New Roman" w:cs="Times New Roman"/>
          <w:b/>
        </w:rPr>
        <w:t xml:space="preserve"> </w:t>
      </w:r>
      <w:r w:rsidR="0066466F" w:rsidRPr="0021675D">
        <w:rPr>
          <w:rFonts w:ascii="Times New Roman" w:hAnsi="Times New Roman" w:cs="Times New Roman"/>
        </w:rPr>
        <w:t>AlbCreSR-BI</w:t>
      </w:r>
      <w:r w:rsidR="0066466F" w:rsidRPr="0021675D">
        <w:rPr>
          <w:rFonts w:ascii="Times New Roman" w:hAnsi="Times New Roman" w:cs="Times New Roman"/>
          <w:vertAlign w:val="superscript"/>
        </w:rPr>
        <w:t xml:space="preserve">fl/fl </w:t>
      </w:r>
      <w:r w:rsidR="0066466F" w:rsidRPr="0021675D">
        <w:rPr>
          <w:rFonts w:ascii="Times New Roman" w:hAnsi="Times New Roman" w:cs="Times New Roman"/>
        </w:rPr>
        <w:t>and SR-BI</w:t>
      </w:r>
      <w:r w:rsidR="0066466F" w:rsidRPr="0021675D">
        <w:rPr>
          <w:rFonts w:ascii="Times New Roman" w:hAnsi="Times New Roman" w:cs="Times New Roman"/>
          <w:vertAlign w:val="superscript"/>
        </w:rPr>
        <w:t>fl/fl</w:t>
      </w:r>
      <w:r w:rsidR="0066466F" w:rsidRPr="0021675D">
        <w:rPr>
          <w:rFonts w:ascii="Times New Roman" w:hAnsi="Times New Roman" w:cs="Times New Roman"/>
        </w:rPr>
        <w:t xml:space="preserve"> mice were treated with CLP (23G needle, half ligation)</w:t>
      </w:r>
      <w:r w:rsidR="0066466F">
        <w:rPr>
          <w:rFonts w:ascii="Times New Roman" w:hAnsi="Times New Roman" w:cs="Times New Roman"/>
        </w:rPr>
        <w:t xml:space="preserve"> for 4 and 20h</w:t>
      </w:r>
      <w:r w:rsidR="0066466F" w:rsidRPr="0021675D">
        <w:rPr>
          <w:rFonts w:ascii="Times New Roman" w:hAnsi="Times New Roman" w:cs="Times New Roman"/>
        </w:rPr>
        <w:t>.</w:t>
      </w:r>
      <w:r w:rsidR="0066466F" w:rsidRPr="0066466F">
        <w:t xml:space="preserve"> </w:t>
      </w:r>
      <w:r w:rsidR="0066466F">
        <w:rPr>
          <w:rFonts w:ascii="Times New Roman" w:hAnsi="Times New Roman" w:cs="Times New Roman"/>
        </w:rPr>
        <w:t>Serum</w:t>
      </w:r>
      <w:r w:rsidR="0066466F" w:rsidRPr="0066466F">
        <w:rPr>
          <w:rFonts w:ascii="Times New Roman" w:hAnsi="Times New Roman" w:cs="Times New Roman"/>
        </w:rPr>
        <w:t xml:space="preserve"> was harvested and analyzed for cytokines levels.</w:t>
      </w:r>
      <w:r w:rsidR="0066466F">
        <w:rPr>
          <w:rFonts w:ascii="Times New Roman" w:hAnsi="Times New Roman" w:cs="Times New Roman"/>
        </w:rPr>
        <w:t xml:space="preserve"> Data comparing </w:t>
      </w:r>
      <w:r w:rsidR="0066466F" w:rsidRPr="0021675D">
        <w:rPr>
          <w:rFonts w:ascii="Times New Roman" w:hAnsi="Times New Roman" w:cs="Times New Roman"/>
        </w:rPr>
        <w:t>AlbCreSR-BI</w:t>
      </w:r>
      <w:r w:rsidR="0066466F" w:rsidRPr="0021675D">
        <w:rPr>
          <w:rFonts w:ascii="Times New Roman" w:hAnsi="Times New Roman" w:cs="Times New Roman"/>
          <w:vertAlign w:val="superscript"/>
        </w:rPr>
        <w:t xml:space="preserve">fl/fl </w:t>
      </w:r>
      <w:r w:rsidR="0066466F" w:rsidRPr="0021675D">
        <w:rPr>
          <w:rFonts w:ascii="Times New Roman" w:hAnsi="Times New Roman" w:cs="Times New Roman"/>
        </w:rPr>
        <w:t>and SR-BI</w:t>
      </w:r>
      <w:r w:rsidR="0066466F" w:rsidRPr="0021675D">
        <w:rPr>
          <w:rFonts w:ascii="Times New Roman" w:hAnsi="Times New Roman" w:cs="Times New Roman"/>
          <w:vertAlign w:val="superscript"/>
        </w:rPr>
        <w:t>fl/fl</w:t>
      </w:r>
      <w:r w:rsidR="0066466F" w:rsidRPr="0021675D">
        <w:rPr>
          <w:rFonts w:ascii="Times New Roman" w:hAnsi="Times New Roman" w:cs="Times New Roman"/>
        </w:rPr>
        <w:t xml:space="preserve"> mice</w:t>
      </w:r>
      <w:r w:rsidR="0066466F">
        <w:rPr>
          <w:rFonts w:ascii="Times New Roman" w:hAnsi="Times New Roman" w:cs="Times New Roman"/>
        </w:rPr>
        <w:t xml:space="preserve"> were analyzed by student</w:t>
      </w:r>
      <w:r w:rsidR="00CC7B63">
        <w:rPr>
          <w:rFonts w:ascii="Times New Roman" w:hAnsi="Times New Roman" w:cs="Times New Roman"/>
        </w:rPr>
        <w:t>’s</w:t>
      </w:r>
      <w:r w:rsidR="0066466F">
        <w:rPr>
          <w:rFonts w:ascii="Times New Roman" w:hAnsi="Times New Roman" w:cs="Times New Roman"/>
        </w:rPr>
        <w:t xml:space="preserve"> t-test.</w:t>
      </w:r>
      <w:r w:rsidR="00A075AC">
        <w:rPr>
          <w:rFonts w:ascii="Times New Roman" w:hAnsi="Times New Roman" w:cs="Times New Roman"/>
        </w:rPr>
        <w:t xml:space="preserve"> n = 6 – 7</w:t>
      </w:r>
      <w:r w:rsidR="00B5041A">
        <w:rPr>
          <w:rFonts w:ascii="Times New Roman" w:hAnsi="Times New Roman" w:cs="Times New Roman"/>
        </w:rPr>
        <w:t>,</w:t>
      </w:r>
      <w:r w:rsidR="00B5041A" w:rsidRPr="00B5041A">
        <w:rPr>
          <w:rFonts w:ascii="Times New Roman" w:hAnsi="Times New Roman" w:cs="Times New Roman"/>
        </w:rPr>
        <w:t xml:space="preserve"> </w:t>
      </w:r>
      <w:r w:rsidR="00B5041A" w:rsidRPr="0021675D">
        <w:rPr>
          <w:rFonts w:ascii="Times New Roman" w:hAnsi="Times New Roman" w:cs="Times New Roman"/>
        </w:rPr>
        <w:t>mean ± SEM.</w:t>
      </w:r>
    </w:p>
    <w:tbl>
      <w:tblPr>
        <w:tblW w:w="10612" w:type="dxa"/>
        <w:tblInd w:w="93" w:type="dxa"/>
        <w:tblLook w:val="04A0" w:firstRow="1" w:lastRow="0" w:firstColumn="1" w:lastColumn="0" w:noHBand="0" w:noVBand="1"/>
      </w:tblPr>
      <w:tblGrid>
        <w:gridCol w:w="1257"/>
        <w:gridCol w:w="1877"/>
        <w:gridCol w:w="1890"/>
        <w:gridCol w:w="1890"/>
        <w:gridCol w:w="1890"/>
        <w:gridCol w:w="900"/>
        <w:gridCol w:w="1080"/>
      </w:tblGrid>
      <w:tr w:rsidR="00B5041A" w:rsidRPr="008C57EF" w14:paraId="0BA71474" w14:textId="77777777" w:rsidTr="00A4370B">
        <w:trPr>
          <w:trHeight w:val="300"/>
        </w:trPr>
        <w:tc>
          <w:tcPr>
            <w:tcW w:w="863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3233" w14:textId="182EFC4A" w:rsidR="00B5041A" w:rsidRPr="008C57EF" w:rsidRDefault="00B5041A" w:rsidP="000D5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st of cytokines (pg/ml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9555" w14:textId="77777777" w:rsidR="00B5041A" w:rsidRPr="008C57EF" w:rsidRDefault="00B5041A" w:rsidP="000D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D0AB" w14:textId="77777777" w:rsidR="00B5041A" w:rsidRPr="008C57EF" w:rsidRDefault="00B5041A" w:rsidP="000D5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C2AE8" w:rsidRPr="008C57EF" w14:paraId="174A30BD" w14:textId="77777777" w:rsidTr="00116682">
        <w:trPr>
          <w:trHeight w:val="300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8EAD" w14:textId="77777777" w:rsidR="007C2AE8" w:rsidRPr="008C57EF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6214" w14:textId="77777777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BI</w:t>
            </w: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fl/fl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944C" w14:textId="77777777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bCreSRBI</w:t>
            </w: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fl/f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0B57" w14:textId="601ECCB4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D960" w14:textId="77777777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 value</w:t>
            </w:r>
          </w:p>
        </w:tc>
      </w:tr>
      <w:tr w:rsidR="007C2AE8" w:rsidRPr="008C57EF" w14:paraId="1C2054FB" w14:textId="77777777" w:rsidTr="00116682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75B0" w14:textId="77777777" w:rsidR="007C2AE8" w:rsidRPr="008C57EF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AF29" w14:textId="578960CE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P 4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AA03" w14:textId="4C539ED2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P 20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0124" w14:textId="3F00ABEA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P 4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A9ED" w14:textId="17D010BE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P 20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DFDB" w14:textId="6013DA7B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P 4h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D104" w14:textId="241F0F9C" w:rsidR="007C2AE8" w:rsidRPr="008C57EF" w:rsidRDefault="007C2AE8" w:rsidP="00A4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P 20h</w:t>
            </w:r>
          </w:p>
        </w:tc>
      </w:tr>
      <w:tr w:rsidR="008C57EF" w:rsidRPr="008C57EF" w14:paraId="34D27DD0" w14:textId="77777777" w:rsidTr="00116682">
        <w:trPr>
          <w:trHeight w:val="300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6C8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Eotaxin</w:t>
            </w:r>
            <w:proofErr w:type="spellEnd"/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50D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8.12±114.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060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8.5±123.7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E2D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11.51±2334.1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94A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6.52±90.4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19B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96B4" w14:textId="77BAC634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</w:t>
            </w:r>
            <w:r w:rsidR="008654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</w:p>
        </w:tc>
      </w:tr>
      <w:tr w:rsidR="008C57EF" w:rsidRPr="008C57EF" w14:paraId="33661616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A31694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G-CSF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A1BFE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021.27±2612.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4B262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546.33±6754.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048DD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228.32±1701.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C1ACB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360.03±1934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0B08B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A75C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</w:tr>
      <w:tr w:rsidR="008C57EF" w:rsidRPr="008C57EF" w14:paraId="6532FD70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E6A10F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GM-CSF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61914A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28±22.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39B3D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04±2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B4237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48±2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C1F54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54±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EABB1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7701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</w:t>
            </w:r>
          </w:p>
        </w:tc>
      </w:tr>
      <w:tr w:rsidR="008C57EF" w:rsidRPr="008C57EF" w14:paraId="643F2BE0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031939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FNy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8F8FDC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54±39.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2B713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46±2.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A302E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5±0.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B2388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83±1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301F5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FF7B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</w:t>
            </w:r>
          </w:p>
        </w:tc>
      </w:tr>
      <w:tr w:rsidR="008C57EF" w:rsidRPr="008C57EF" w14:paraId="5F775315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6832F1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1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1B1F20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7.26±96.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9EAF4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1.27±87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B68A7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1.87±85.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E9B02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1.16±36.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1763E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60039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</w:tr>
      <w:tr w:rsidR="008C57EF" w:rsidRPr="008C57EF" w14:paraId="68D1EF60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FBB3D8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1B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D34F36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06±30.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6BBF9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4±3.6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A0FA2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98±35.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A8F01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54±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0FD1B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C284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</w:t>
            </w:r>
          </w:p>
        </w:tc>
      </w:tr>
      <w:tr w:rsidR="008C57EF" w:rsidRPr="008C57EF" w14:paraId="748BBF32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8D9301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F16794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81±23.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37AF5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51±3.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4DD9C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4±1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A8338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48±4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CCCD0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183D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</w:tr>
      <w:tr w:rsidR="008C57EF" w:rsidRPr="008C57EF" w14:paraId="59698EE1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032D72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3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975B67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67±7.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E6846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4±1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72E0C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1±0.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25047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9±0.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28ED1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D985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5</w:t>
            </w:r>
          </w:p>
        </w:tc>
      </w:tr>
      <w:tr w:rsidR="008C57EF" w:rsidRPr="008C57EF" w14:paraId="00CC3A66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19B28B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4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75487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9±2.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6B187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2±0.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95548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5±1.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D8C91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3±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A6349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D680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</w:t>
            </w:r>
          </w:p>
        </w:tc>
      </w:tr>
      <w:tr w:rsidR="008C57EF" w:rsidRPr="008C57EF" w14:paraId="135F4D86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5E8FF7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69D831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2.58±74.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BA451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76±12.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F997B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9.27±106.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3E13D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31±1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8BAFB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E1CC1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</w:t>
            </w:r>
          </w:p>
        </w:tc>
      </w:tr>
      <w:tr w:rsidR="008C57EF" w:rsidRPr="008C57EF" w14:paraId="5FB4BF9F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A2DC5E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6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90D050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16.14±3503.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87CC6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8.62±192.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B8FE2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532.15±4132.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FB189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48.92±4260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EB9E4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46EA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</w:t>
            </w:r>
          </w:p>
        </w:tc>
      </w:tr>
      <w:tr w:rsidR="008C57EF" w:rsidRPr="008C57EF" w14:paraId="26F150AA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4282C4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7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43665E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42±11.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EFE97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7±1.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DB796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18±1.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CE419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11±9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B6DC0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24C04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5</w:t>
            </w:r>
          </w:p>
        </w:tc>
      </w:tr>
      <w:tr w:rsidR="008C57EF" w:rsidRPr="008C57EF" w14:paraId="2F4417D4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2B060A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9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799B4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7.47±25.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47934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1.01±34.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E97DA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.19±18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875E3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.99±13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36544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CCC3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</w:t>
            </w:r>
          </w:p>
        </w:tc>
      </w:tr>
      <w:tr w:rsidR="008C57EF" w:rsidRPr="008C57EF" w14:paraId="65491649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252E76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0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84F80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4.92±170.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2CA7B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5.81±152.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2B230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9.42±124.8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EA72B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5.72±186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3FCDC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5B8A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5</w:t>
            </w:r>
          </w:p>
        </w:tc>
      </w:tr>
      <w:tr w:rsidR="008C57EF" w:rsidRPr="008C57EF" w14:paraId="1CEA7FC7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FE8DCE4" w14:textId="782EA710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12</w:t>
            </w:r>
            <w:r w:rsidR="0011668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p40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36EDFA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28±35.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871F2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73±14.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C2DCF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56±9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A368E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98±5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FC9E9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DE36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</w:tr>
      <w:tr w:rsidR="008C57EF" w:rsidRPr="008C57EF" w14:paraId="6F892093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B34C218" w14:textId="69FB6EC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12</w:t>
            </w:r>
            <w:r w:rsidR="0011668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p70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206F38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3.23±161.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B94F9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26±15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2F53F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86±48.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B5B54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21±18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F735C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D647B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3</w:t>
            </w:r>
          </w:p>
        </w:tc>
      </w:tr>
      <w:tr w:rsidR="008C57EF" w:rsidRPr="008C57EF" w14:paraId="71D02185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AB387F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3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474ADA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0.52±113.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35E6A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0.23±100.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DEADD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3.25±24.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BF359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.05±14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78D0A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88F5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</w:tr>
      <w:tr w:rsidR="008C57EF" w:rsidRPr="008C57EF" w14:paraId="2682023A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8A2E38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1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BFE8CD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1.24±317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6D66F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7.52±27.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1537A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6.42±23.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04D49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.85±51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5D67C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63D22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</w:t>
            </w:r>
          </w:p>
        </w:tc>
      </w:tr>
      <w:tr w:rsidR="008C57EF" w:rsidRPr="008C57EF" w14:paraId="51AD6F7C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49C3FA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7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943395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82±8.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FCB87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35±1.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3DADF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.81±38.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476C1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09±3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0AA84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6007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7</w:t>
            </w:r>
          </w:p>
        </w:tc>
      </w:tr>
      <w:tr w:rsidR="008C57EF" w:rsidRPr="008C57EF" w14:paraId="6E7F3791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59ACB1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P-10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6E833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5.58±139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AD3FA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37±31.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6FE5F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.89±73.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D6686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4.79±32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704DA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5FBA6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</w:tr>
      <w:tr w:rsidR="008C57EF" w:rsidRPr="008C57EF" w14:paraId="61FFC02A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183A55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C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26A072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566.26±3022.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A0CD7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46.43±1691.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F627F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509.23±3086.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68064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54.74±2263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C47EB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E3EE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</w:t>
            </w:r>
          </w:p>
        </w:tc>
      </w:tr>
      <w:tr w:rsidR="008C57EF" w:rsidRPr="008C57EF" w14:paraId="0A4D2DC5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B7BF77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 xml:space="preserve">LIF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DD1021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7±1.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4939B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5±0.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37FEC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44±2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35848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99±3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9713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99D8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</w:tr>
      <w:tr w:rsidR="008C57EF" w:rsidRPr="008C57EF" w14:paraId="68418CB2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DE19D5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LIX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35E8E2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01.52±1268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7FCC0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85.57±1389.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C1FC6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46.47±2062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FDFF6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58.41±729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3BB40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7792A4" w14:textId="5352B412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</w:t>
            </w:r>
            <w:r w:rsidR="008654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</w:p>
        </w:tc>
      </w:tr>
      <w:tr w:rsidR="008C57EF" w:rsidRPr="008C57EF" w14:paraId="3C3B154D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5BF70D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CP-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C57C7D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1.39±60.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9A224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.83±27.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21C6D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7.28±153.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D6507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3.33±44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DACD8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CD45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</w:t>
            </w:r>
          </w:p>
        </w:tc>
      </w:tr>
      <w:tr w:rsidR="008C57EF" w:rsidRPr="008C57EF" w14:paraId="0515DF65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1AD02F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-CSF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556947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13.43±1414.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8A8CE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6.95±63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4CFE9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31±13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CFE44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34±21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75A0E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ABCB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9</w:t>
            </w:r>
          </w:p>
        </w:tc>
      </w:tr>
      <w:tr w:rsidR="008C57EF" w:rsidRPr="008C57EF" w14:paraId="36A464C8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327DA4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G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EE365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06±9.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A802F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35±13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87C47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22±7.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89865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46±12.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F3816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86FC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</w:t>
            </w:r>
          </w:p>
        </w:tc>
      </w:tr>
      <w:tr w:rsidR="008C57EF" w:rsidRPr="008C57EF" w14:paraId="24E99510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BBB176F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P-1a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37EE1C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8.62±29.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A9659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7.17±116.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AA3B5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3.02±60.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B2BC3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4.9±7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EB548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6DB5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</w:t>
            </w:r>
          </w:p>
        </w:tc>
      </w:tr>
      <w:tr w:rsidR="008C57EF" w:rsidRPr="008C57EF" w14:paraId="2CB4A4B8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008555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P-1B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ABEABD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7.33±149.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D4458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2.56±21.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7B483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9.21±118.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8F5F5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6.9±76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489CB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1D13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</w:t>
            </w:r>
          </w:p>
        </w:tc>
      </w:tr>
      <w:tr w:rsidR="008C57EF" w:rsidRPr="008C57EF" w14:paraId="2271CD36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91FE9FB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P-2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60126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6.25±268.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AFF46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5.63±41.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40099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2.63±212.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BC5DC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4.02±36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65EA5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CE60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</w:t>
            </w:r>
          </w:p>
        </w:tc>
      </w:tr>
      <w:tr w:rsidR="008C57EF" w:rsidRPr="008C57EF" w14:paraId="5045EC20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2DA5C0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TES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E08152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1.24±81.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1FAED7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.46±21.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8357C1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09±5.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CA654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41±3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9CFAD0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ECE1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</w:t>
            </w:r>
          </w:p>
        </w:tc>
      </w:tr>
      <w:tr w:rsidR="008C57EF" w:rsidRPr="008C57EF" w14:paraId="29B89F06" w14:textId="77777777" w:rsidTr="00116682">
        <w:trPr>
          <w:trHeight w:val="30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5806D4E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NFa</w:t>
            </w:r>
            <w:proofErr w:type="spellEnd"/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AEE0F7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26±12.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D44909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15±6.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029AF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64±17.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FFAE28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78±13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C8DF65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2ED54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</w:t>
            </w:r>
          </w:p>
        </w:tc>
      </w:tr>
      <w:tr w:rsidR="008C57EF" w:rsidRPr="008C57EF" w14:paraId="667C0D8B" w14:textId="77777777" w:rsidTr="00116682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6353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VEGF 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3F32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7±1.3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250C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6±0.0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2CED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±0.6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6BC6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6±0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3F14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CC4A" w14:textId="77777777" w:rsidR="008C57EF" w:rsidRPr="008C57EF" w:rsidRDefault="008C57EF" w:rsidP="008C5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57E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</w:t>
            </w:r>
          </w:p>
        </w:tc>
      </w:tr>
    </w:tbl>
    <w:p w14:paraId="188C519D" w14:textId="77777777" w:rsidR="008E4A4F" w:rsidRDefault="008E4A4F" w:rsidP="00642853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2571F5" w14:textId="77777777" w:rsidR="00642853" w:rsidRDefault="00642853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310C6F" w14:textId="28204B49" w:rsidR="00366F8A" w:rsidRDefault="00366F8A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920B061" w14:textId="53B3CFA0" w:rsidR="0053203D" w:rsidRPr="00552F30" w:rsidRDefault="00B53CDE" w:rsidP="0053203D">
      <w:pPr>
        <w:spacing w:line="240" w:lineRule="auto"/>
        <w:rPr>
          <w:rFonts w:ascii="Times New Roman" w:hAnsi="Times New Roman" w:cs="Times New Roman"/>
          <w:b/>
        </w:rPr>
      </w:pPr>
      <w:r w:rsidRPr="00552F30">
        <w:rPr>
          <w:rFonts w:ascii="Times New Roman" w:hAnsi="Times New Roman" w:cs="Times New Roman"/>
          <w:b/>
          <w:bCs/>
        </w:rPr>
        <w:lastRenderedPageBreak/>
        <w:t>Supporting Information</w:t>
      </w:r>
      <w:r w:rsidR="0053203D" w:rsidRPr="00552F30">
        <w:rPr>
          <w:rFonts w:ascii="Times New Roman" w:hAnsi="Times New Roman" w:cs="Times New Roman"/>
          <w:b/>
          <w:bCs/>
        </w:rPr>
        <w:t xml:space="preserve"> Table S2</w:t>
      </w:r>
    </w:p>
    <w:p w14:paraId="440DEBA5" w14:textId="77777777" w:rsidR="0026213F" w:rsidRPr="00552F30" w:rsidRDefault="0026213F" w:rsidP="0026213F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552F30">
        <w:rPr>
          <w:rFonts w:ascii="Times New Roman" w:hAnsi="Times New Roman" w:cs="Times New Roman"/>
          <w:b/>
        </w:rPr>
        <w:t>Major Resources Tables</w:t>
      </w:r>
    </w:p>
    <w:p w14:paraId="6515E824" w14:textId="77777777" w:rsidR="0026213F" w:rsidRPr="00552F30" w:rsidRDefault="0026213F" w:rsidP="0026213F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147786B2" w14:textId="77777777" w:rsidR="0026213F" w:rsidRPr="00552F30" w:rsidRDefault="0026213F" w:rsidP="0026213F">
      <w:pPr>
        <w:spacing w:line="360" w:lineRule="auto"/>
        <w:ind w:left="-90"/>
        <w:rPr>
          <w:rFonts w:ascii="Times New Roman" w:eastAsia="PMingLiU" w:hAnsi="Times New Roman" w:cs="Times New Roman"/>
        </w:rPr>
      </w:pPr>
      <w:r w:rsidRPr="00552F30">
        <w:rPr>
          <w:rFonts w:ascii="Times New Roman" w:hAnsi="Times New Roman" w:cs="Times New Roman"/>
          <w:b/>
        </w:rPr>
        <w:t xml:space="preserve">Mouse Breeding: </w:t>
      </w:r>
      <w:bookmarkStart w:id="0" w:name="OLE_LINK8"/>
      <w:r w:rsidRPr="00552F30">
        <w:rPr>
          <w:rFonts w:ascii="Times New Roman" w:hAnsi="Times New Roman" w:cs="Times New Roman"/>
          <w:color w:val="000000" w:themeColor="text1"/>
        </w:rPr>
        <w:t>Albumin-Cre</w:t>
      </w:r>
      <w:bookmarkEnd w:id="0"/>
      <w:r w:rsidRPr="00552F30">
        <w:rPr>
          <w:rFonts w:ascii="Times New Roman" w:hAnsi="Times New Roman" w:cs="Times New Roman"/>
          <w:bCs/>
        </w:rPr>
        <w:t xml:space="preserve"> mice in C57BL/6 background were from the Jackson Laboratory (</w:t>
      </w:r>
      <w:r w:rsidRPr="00552F30">
        <w:rPr>
          <w:rFonts w:ascii="Times New Roman" w:hAnsi="Times New Roman" w:cs="Times New Roman"/>
        </w:rPr>
        <w:t xml:space="preserve">stock NO: </w:t>
      </w:r>
      <w:bookmarkStart w:id="1" w:name="OLE_LINK5"/>
      <w:r w:rsidRPr="00552F30">
        <w:rPr>
          <w:rFonts w:ascii="Times New Roman" w:hAnsi="Times New Roman" w:cs="Times New Roman"/>
        </w:rPr>
        <w:t>003574</w:t>
      </w:r>
      <w:bookmarkEnd w:id="1"/>
      <w:r w:rsidRPr="00552F30">
        <w:rPr>
          <w:rFonts w:ascii="Times New Roman" w:hAnsi="Times New Roman" w:cs="Times New Roman"/>
          <w:bCs/>
        </w:rPr>
        <w:t xml:space="preserve">). </w:t>
      </w:r>
      <w:r w:rsidRPr="00552F30">
        <w:rPr>
          <w:rFonts w:ascii="Times New Roman" w:hAnsi="Times New Roman" w:cs="Times New Roman"/>
        </w:rPr>
        <w:t xml:space="preserve">SR-BI </w:t>
      </w:r>
      <w:r w:rsidRPr="00552F30">
        <w:rPr>
          <w:rFonts w:ascii="Times New Roman" w:hAnsi="Times New Roman" w:cs="Times New Roman"/>
          <w:vertAlign w:val="superscript"/>
        </w:rPr>
        <w:t>fl/fl</w:t>
      </w:r>
      <w:r w:rsidRPr="00552F30">
        <w:rPr>
          <w:rFonts w:ascii="Times New Roman" w:hAnsi="Times New Roman" w:cs="Times New Roman"/>
        </w:rPr>
        <w:t xml:space="preserve"> mice in 8x C57BL/6J background were from Dr. Chieko Mineo (University of Texas Southwestern Medical Center) and continued to 2x </w:t>
      </w:r>
      <w:r w:rsidRPr="00552F30">
        <w:rPr>
          <w:rFonts w:ascii="Times New Roman" w:hAnsi="Times New Roman" w:cs="Times New Roman"/>
          <w:bCs/>
        </w:rPr>
        <w:t>backcross to C57BL/6J</w:t>
      </w:r>
      <w:r w:rsidRPr="00552F30">
        <w:rPr>
          <w:rFonts w:ascii="Times New Roman" w:hAnsi="Times New Roman" w:cs="Times New Roman"/>
        </w:rPr>
        <w:t>.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3035"/>
        <w:gridCol w:w="3787"/>
        <w:gridCol w:w="3263"/>
      </w:tblGrid>
      <w:tr w:rsidR="0026213F" w:rsidRPr="00552F30" w14:paraId="1C9FA7D9" w14:textId="77777777" w:rsidTr="00E23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bottom w:val="none" w:sz="0" w:space="0" w:color="auto"/>
            </w:tcBorders>
          </w:tcPr>
          <w:p w14:paraId="4877176E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tcBorders>
              <w:bottom w:val="none" w:sz="0" w:space="0" w:color="auto"/>
            </w:tcBorders>
          </w:tcPr>
          <w:p w14:paraId="1BCABCB7" w14:textId="77777777" w:rsidR="0026213F" w:rsidRPr="00552F30" w:rsidRDefault="0026213F" w:rsidP="00E232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Vendor or Source</w:t>
            </w:r>
          </w:p>
        </w:tc>
        <w:tc>
          <w:tcPr>
            <w:tcW w:w="1462" w:type="pct"/>
            <w:tcBorders>
              <w:bottom w:val="none" w:sz="0" w:space="0" w:color="auto"/>
            </w:tcBorders>
          </w:tcPr>
          <w:p w14:paraId="4BB68595" w14:textId="77777777" w:rsidR="0026213F" w:rsidRPr="00552F30" w:rsidRDefault="0026213F" w:rsidP="00E232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Breeding Strategy</w:t>
            </w:r>
          </w:p>
        </w:tc>
        <w:tc>
          <w:tcPr>
            <w:tcW w:w="1260" w:type="pct"/>
            <w:tcBorders>
              <w:bottom w:val="none" w:sz="0" w:space="0" w:color="auto"/>
            </w:tcBorders>
          </w:tcPr>
          <w:p w14:paraId="342F7B73" w14:textId="77777777" w:rsidR="0026213F" w:rsidRPr="00552F30" w:rsidRDefault="0026213F" w:rsidP="00E232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Background Strain</w:t>
            </w:r>
          </w:p>
        </w:tc>
      </w:tr>
      <w:tr w:rsidR="0026213F" w:rsidRPr="00552F30" w14:paraId="59A8A734" w14:textId="77777777" w:rsidTr="00E23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none" w:sz="0" w:space="0" w:color="auto"/>
              <w:bottom w:val="none" w:sz="0" w:space="0" w:color="auto"/>
            </w:tcBorders>
          </w:tcPr>
          <w:p w14:paraId="33F6E4BC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Parent - Male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</w:tcPr>
          <w:p w14:paraId="21B1BCEB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In house</w:t>
            </w:r>
          </w:p>
        </w:tc>
        <w:tc>
          <w:tcPr>
            <w:tcW w:w="1462" w:type="pct"/>
            <w:tcBorders>
              <w:top w:val="none" w:sz="0" w:space="0" w:color="auto"/>
              <w:bottom w:val="none" w:sz="0" w:space="0" w:color="auto"/>
            </w:tcBorders>
          </w:tcPr>
          <w:p w14:paraId="3AA934D3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OLE_LINK9"/>
            <w:r w:rsidRPr="00552F30">
              <w:rPr>
                <w:rFonts w:ascii="Times New Roman" w:hAnsi="Times New Roman" w:cs="Times New Roman"/>
                <w:color w:val="000000" w:themeColor="text1"/>
              </w:rPr>
              <w:t>Albumin-Cre</w:t>
            </w:r>
            <w:bookmarkEnd w:id="2"/>
            <w:r w:rsidRPr="00552F30"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1260" w:type="pct"/>
            <w:tcBorders>
              <w:top w:val="none" w:sz="0" w:space="0" w:color="auto"/>
              <w:bottom w:val="none" w:sz="0" w:space="0" w:color="auto"/>
            </w:tcBorders>
          </w:tcPr>
          <w:p w14:paraId="085C5800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10x C57BL/6J</w:t>
            </w:r>
          </w:p>
        </w:tc>
      </w:tr>
      <w:tr w:rsidR="0026213F" w:rsidRPr="00552F30" w14:paraId="24976749" w14:textId="77777777" w:rsidTr="00E2323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3623605D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Parent - Female</w:t>
            </w:r>
          </w:p>
        </w:tc>
        <w:tc>
          <w:tcPr>
            <w:tcW w:w="1172" w:type="pct"/>
          </w:tcPr>
          <w:p w14:paraId="0634ADE6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In house</w:t>
            </w:r>
          </w:p>
        </w:tc>
        <w:tc>
          <w:tcPr>
            <w:tcW w:w="1462" w:type="pct"/>
          </w:tcPr>
          <w:p w14:paraId="2E00096D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 xml:space="preserve">SR-BI </w:t>
            </w:r>
            <w:r w:rsidRPr="00552F30">
              <w:rPr>
                <w:rFonts w:ascii="Times New Roman" w:hAnsi="Times New Roman" w:cs="Times New Roman"/>
                <w:vertAlign w:val="superscript"/>
              </w:rPr>
              <w:t>fl/fl</w:t>
            </w:r>
            <w:r w:rsidRPr="00552F30"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1260" w:type="pct"/>
          </w:tcPr>
          <w:p w14:paraId="52766F44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10x C57BL/6J</w:t>
            </w:r>
          </w:p>
        </w:tc>
      </w:tr>
    </w:tbl>
    <w:p w14:paraId="5F621E5B" w14:textId="77777777" w:rsidR="0026213F" w:rsidRPr="00552F30" w:rsidRDefault="0026213F" w:rsidP="0026213F">
      <w:pPr>
        <w:spacing w:line="360" w:lineRule="auto"/>
        <w:rPr>
          <w:rFonts w:ascii="Times New Roman" w:hAnsi="Times New Roman" w:cs="Times New Roman"/>
          <w:b/>
        </w:rPr>
      </w:pPr>
    </w:p>
    <w:p w14:paraId="523363CC" w14:textId="77777777" w:rsidR="0026213F" w:rsidRPr="00552F30" w:rsidRDefault="0026213F" w:rsidP="0026213F">
      <w:pPr>
        <w:spacing w:line="360" w:lineRule="auto"/>
        <w:ind w:hanging="90"/>
        <w:rPr>
          <w:rFonts w:ascii="Times New Roman" w:hAnsi="Times New Roman" w:cs="Times New Roman"/>
          <w:b/>
        </w:rPr>
      </w:pPr>
      <w:r w:rsidRPr="00552F30">
        <w:rPr>
          <w:rFonts w:ascii="Times New Roman" w:hAnsi="Times New Roman" w:cs="Times New Roman"/>
          <w:b/>
        </w:rPr>
        <w:t>Mouse Models (in vivo studies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654"/>
        <w:gridCol w:w="4105"/>
        <w:gridCol w:w="3191"/>
      </w:tblGrid>
      <w:tr w:rsidR="0026213F" w:rsidRPr="00552F30" w14:paraId="185CAEE7" w14:textId="77777777" w:rsidTr="00004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61AD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Mouse Model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F826" w14:textId="77777777" w:rsidR="0026213F" w:rsidRPr="00552F30" w:rsidRDefault="0026213F" w:rsidP="00E232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Vendor or Source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9C87" w14:textId="77777777" w:rsidR="0026213F" w:rsidRPr="00552F30" w:rsidRDefault="0026213F" w:rsidP="00E232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Sex</w:t>
            </w:r>
          </w:p>
        </w:tc>
      </w:tr>
      <w:tr w:rsidR="0026213F" w:rsidRPr="00552F30" w14:paraId="538F593F" w14:textId="77777777" w:rsidTr="0000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8ED0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 xml:space="preserve">AlbCreSR-BI </w:t>
            </w:r>
            <w:r w:rsidRPr="00552F30">
              <w:rPr>
                <w:rFonts w:ascii="Times New Roman" w:hAnsi="Times New Roman" w:cs="Times New Roman"/>
                <w:vertAlign w:val="superscript"/>
              </w:rPr>
              <w:t>fl/fl</w:t>
            </w:r>
            <w:r w:rsidRPr="00552F30"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158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A9928F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685F5A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In house breeding</w:t>
            </w:r>
          </w:p>
        </w:tc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1ECCA5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9DC4B0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male &amp; female</w:t>
            </w:r>
          </w:p>
        </w:tc>
      </w:tr>
      <w:tr w:rsidR="0026213F" w:rsidRPr="00552F30" w14:paraId="39D17C0F" w14:textId="77777777" w:rsidTr="00004CA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A067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 xml:space="preserve">SR-BI </w:t>
            </w:r>
            <w:r w:rsidRPr="00552F30">
              <w:rPr>
                <w:rFonts w:ascii="Times New Roman" w:hAnsi="Times New Roman" w:cs="Times New Roman"/>
                <w:vertAlign w:val="superscript"/>
              </w:rPr>
              <w:t>fl/fl</w:t>
            </w:r>
            <w:r w:rsidRPr="00552F30"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158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95315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500EE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04CAE" w:rsidRPr="00552F30" w14:paraId="3AC45F45" w14:textId="77777777" w:rsidTr="002A0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D56B" w14:textId="121984A5" w:rsidR="00004CAE" w:rsidRPr="00552F30" w:rsidRDefault="00004CAE" w:rsidP="00E232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LDLR-/- mice</w:t>
            </w:r>
          </w:p>
        </w:tc>
        <w:tc>
          <w:tcPr>
            <w:tcW w:w="1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33C85" w14:textId="77777777" w:rsidR="00004CAE" w:rsidRPr="00552F30" w:rsidRDefault="00004CAE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57B34" w14:textId="77777777" w:rsidR="00004CAE" w:rsidRPr="00552F30" w:rsidRDefault="00004CAE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B77" w:rsidRPr="00552F30" w14:paraId="5DB1796B" w14:textId="77777777" w:rsidTr="00004CA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71C3" w14:textId="7C8BD5C2" w:rsidR="002A0B77" w:rsidRPr="00552F30" w:rsidRDefault="002A0B77" w:rsidP="00E232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C57BL/6J</w:t>
            </w:r>
          </w:p>
        </w:tc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3A47" w14:textId="77777777" w:rsidR="002A0B77" w:rsidRPr="00552F30" w:rsidRDefault="002A0B77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9A20" w14:textId="77777777" w:rsidR="002A0B77" w:rsidRPr="00552F30" w:rsidRDefault="002A0B77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4911DDF" w14:textId="77777777" w:rsidR="0026213F" w:rsidRPr="00552F30" w:rsidRDefault="0026213F" w:rsidP="0026213F">
      <w:pPr>
        <w:spacing w:line="360" w:lineRule="auto"/>
        <w:rPr>
          <w:rFonts w:ascii="Times New Roman" w:hAnsi="Times New Roman" w:cs="Times New Roman"/>
        </w:rPr>
      </w:pPr>
    </w:p>
    <w:p w14:paraId="3E33C65C" w14:textId="77777777" w:rsidR="0026213F" w:rsidRPr="00552F30" w:rsidRDefault="0026213F" w:rsidP="0026213F">
      <w:pPr>
        <w:spacing w:line="360" w:lineRule="auto"/>
        <w:ind w:hanging="90"/>
        <w:rPr>
          <w:rFonts w:ascii="Times New Roman" w:eastAsia="PMingLiU" w:hAnsi="Times New Roman" w:cs="Times New Roman"/>
          <w:b/>
        </w:rPr>
      </w:pPr>
      <w:r w:rsidRPr="00552F30">
        <w:rPr>
          <w:rFonts w:ascii="Times New Roman" w:hAnsi="Times New Roman" w:cs="Times New Roman"/>
          <w:b/>
        </w:rPr>
        <w:lastRenderedPageBreak/>
        <w:t>Mouse Housing Conditions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2"/>
        <w:gridCol w:w="6320"/>
        <w:gridCol w:w="2388"/>
      </w:tblGrid>
      <w:tr w:rsidR="0026213F" w:rsidRPr="00552F30" w14:paraId="41DDF2C6" w14:textId="77777777" w:rsidTr="00E23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bottom w:val="none" w:sz="0" w:space="0" w:color="auto"/>
            </w:tcBorders>
          </w:tcPr>
          <w:p w14:paraId="634D82CC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40" w:type="pct"/>
            <w:tcBorders>
              <w:bottom w:val="none" w:sz="0" w:space="0" w:color="auto"/>
            </w:tcBorders>
          </w:tcPr>
          <w:p w14:paraId="2F9FC1F9" w14:textId="77777777" w:rsidR="0026213F" w:rsidRPr="00552F30" w:rsidRDefault="0026213F" w:rsidP="00E232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Mouse Housing Conditions</w:t>
            </w:r>
          </w:p>
        </w:tc>
        <w:tc>
          <w:tcPr>
            <w:tcW w:w="922" w:type="pct"/>
            <w:tcBorders>
              <w:bottom w:val="none" w:sz="0" w:space="0" w:color="auto"/>
            </w:tcBorders>
          </w:tcPr>
          <w:p w14:paraId="1EE13C95" w14:textId="77777777" w:rsidR="0026213F" w:rsidRPr="00552F30" w:rsidRDefault="0026213F" w:rsidP="00E232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2F30">
              <w:rPr>
                <w:rFonts w:ascii="Times New Roman" w:hAnsi="Times New Roman" w:cs="Times New Roman"/>
              </w:rPr>
              <w:t>Note</w:t>
            </w:r>
          </w:p>
        </w:tc>
      </w:tr>
      <w:tr w:rsidR="0026213F" w:rsidRPr="00552F30" w14:paraId="34D246B1" w14:textId="77777777" w:rsidTr="00E23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bottom w:val="none" w:sz="0" w:space="0" w:color="auto"/>
            </w:tcBorders>
          </w:tcPr>
          <w:p w14:paraId="7AB77D2D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Set Temperature range</w:t>
            </w:r>
          </w:p>
        </w:tc>
        <w:tc>
          <w:tcPr>
            <w:tcW w:w="2440" w:type="pct"/>
            <w:tcBorders>
              <w:top w:val="none" w:sz="0" w:space="0" w:color="auto"/>
              <w:bottom w:val="none" w:sz="0" w:space="0" w:color="auto"/>
            </w:tcBorders>
          </w:tcPr>
          <w:p w14:paraId="6C4A3316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22 °C</w:t>
            </w:r>
          </w:p>
        </w:tc>
        <w:tc>
          <w:tcPr>
            <w:tcW w:w="922" w:type="pct"/>
            <w:tcBorders>
              <w:top w:val="none" w:sz="0" w:space="0" w:color="auto"/>
              <w:bottom w:val="none" w:sz="0" w:space="0" w:color="auto"/>
            </w:tcBorders>
          </w:tcPr>
          <w:p w14:paraId="7596CA0D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6213F" w:rsidRPr="00552F30" w14:paraId="44438E48" w14:textId="77777777" w:rsidTr="00E2323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</w:tcPr>
          <w:p w14:paraId="01EEB26C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Set Humidity range</w:t>
            </w:r>
          </w:p>
        </w:tc>
        <w:tc>
          <w:tcPr>
            <w:tcW w:w="2440" w:type="pct"/>
          </w:tcPr>
          <w:p w14:paraId="3D3F7C9A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22" w:type="pct"/>
          </w:tcPr>
          <w:p w14:paraId="479BEF99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6213F" w:rsidRPr="00552F30" w14:paraId="00616AF8" w14:textId="77777777" w:rsidTr="00E23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bottom w:val="none" w:sz="0" w:space="0" w:color="auto"/>
            </w:tcBorders>
          </w:tcPr>
          <w:p w14:paraId="6EB647DB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Light Cycle (Mouse)</w:t>
            </w:r>
          </w:p>
        </w:tc>
        <w:tc>
          <w:tcPr>
            <w:tcW w:w="2440" w:type="pct"/>
            <w:tcBorders>
              <w:top w:val="none" w:sz="0" w:space="0" w:color="auto"/>
              <w:bottom w:val="none" w:sz="0" w:space="0" w:color="auto"/>
            </w:tcBorders>
          </w:tcPr>
          <w:p w14:paraId="61EF8562" w14:textId="6B30360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14 hours: 10 hours</w:t>
            </w:r>
          </w:p>
        </w:tc>
        <w:tc>
          <w:tcPr>
            <w:tcW w:w="922" w:type="pct"/>
            <w:tcBorders>
              <w:top w:val="none" w:sz="0" w:space="0" w:color="auto"/>
              <w:bottom w:val="none" w:sz="0" w:space="0" w:color="auto"/>
            </w:tcBorders>
          </w:tcPr>
          <w:p w14:paraId="3CDCDEF0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6213F" w:rsidRPr="00552F30" w14:paraId="0A2AC12D" w14:textId="77777777" w:rsidTr="00E2323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</w:tcPr>
          <w:p w14:paraId="34514E0A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Water</w:t>
            </w:r>
          </w:p>
        </w:tc>
        <w:tc>
          <w:tcPr>
            <w:tcW w:w="2440" w:type="pct"/>
          </w:tcPr>
          <w:p w14:paraId="2E2B93FA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RO Water</w:t>
            </w:r>
          </w:p>
        </w:tc>
        <w:tc>
          <w:tcPr>
            <w:tcW w:w="922" w:type="pct"/>
          </w:tcPr>
          <w:p w14:paraId="58D8A47A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ad libitum</w:t>
            </w:r>
          </w:p>
        </w:tc>
      </w:tr>
      <w:tr w:rsidR="0026213F" w:rsidRPr="00552F30" w14:paraId="1C79306A" w14:textId="77777777" w:rsidTr="00E23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bottom w:val="none" w:sz="0" w:space="0" w:color="auto"/>
            </w:tcBorders>
          </w:tcPr>
          <w:p w14:paraId="2541A18F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Standard Feed</w:t>
            </w:r>
          </w:p>
        </w:tc>
        <w:tc>
          <w:tcPr>
            <w:tcW w:w="2440" w:type="pct"/>
            <w:tcBorders>
              <w:top w:val="none" w:sz="0" w:space="0" w:color="auto"/>
              <w:bottom w:val="none" w:sz="0" w:space="0" w:color="auto"/>
            </w:tcBorders>
          </w:tcPr>
          <w:p w14:paraId="61DFA5FE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2F30">
              <w:rPr>
                <w:rFonts w:ascii="Times New Roman" w:hAnsi="Times New Roman" w:cs="Times New Roman"/>
              </w:rPr>
              <w:t>Teklad</w:t>
            </w:r>
            <w:proofErr w:type="spellEnd"/>
            <w:r w:rsidRPr="00552F30">
              <w:rPr>
                <w:rFonts w:ascii="Times New Roman" w:hAnsi="Times New Roman" w:cs="Times New Roman"/>
              </w:rPr>
              <w:t xml:space="preserve"> Irradiated Global 18% Protein Rodent Diet (</w:t>
            </w:r>
            <w:proofErr w:type="spellStart"/>
            <w:r w:rsidRPr="00552F30">
              <w:rPr>
                <w:rFonts w:ascii="Times New Roman" w:hAnsi="Times New Roman" w:cs="Times New Roman"/>
              </w:rPr>
              <w:t>Envigo</w:t>
            </w:r>
            <w:proofErr w:type="spellEnd"/>
            <w:r w:rsidRPr="00552F30">
              <w:rPr>
                <w:rFonts w:ascii="Times New Roman" w:hAnsi="Times New Roman" w:cs="Times New Roman"/>
              </w:rPr>
              <w:t>); Diet # 2918</w:t>
            </w:r>
          </w:p>
        </w:tc>
        <w:tc>
          <w:tcPr>
            <w:tcW w:w="922" w:type="pct"/>
            <w:tcBorders>
              <w:top w:val="none" w:sz="0" w:space="0" w:color="auto"/>
              <w:bottom w:val="none" w:sz="0" w:space="0" w:color="auto"/>
            </w:tcBorders>
          </w:tcPr>
          <w:p w14:paraId="5BEFE035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ad libitum</w:t>
            </w:r>
          </w:p>
        </w:tc>
      </w:tr>
      <w:tr w:rsidR="0026213F" w:rsidRPr="00552F30" w14:paraId="2532E07E" w14:textId="77777777" w:rsidTr="00E2323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</w:tcPr>
          <w:p w14:paraId="70432035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Standard Bedding</w:t>
            </w:r>
          </w:p>
        </w:tc>
        <w:tc>
          <w:tcPr>
            <w:tcW w:w="2440" w:type="pct"/>
          </w:tcPr>
          <w:p w14:paraId="5A3778F4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 xml:space="preserve">P.J. Murphy Coarse </w:t>
            </w:r>
            <w:proofErr w:type="spellStart"/>
            <w:r w:rsidRPr="00552F30">
              <w:rPr>
                <w:rFonts w:ascii="Times New Roman" w:hAnsi="Times New Roman" w:cs="Times New Roman"/>
              </w:rPr>
              <w:t>SaniChip</w:t>
            </w:r>
            <w:proofErr w:type="spellEnd"/>
          </w:p>
        </w:tc>
        <w:tc>
          <w:tcPr>
            <w:tcW w:w="922" w:type="pct"/>
          </w:tcPr>
          <w:p w14:paraId="1D281178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6213F" w:rsidRPr="00552F30" w14:paraId="37B6DA2A" w14:textId="77777777" w:rsidTr="00E23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bottom w:val="none" w:sz="0" w:space="0" w:color="auto"/>
            </w:tcBorders>
          </w:tcPr>
          <w:p w14:paraId="2BDB0895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Experimental Feed</w:t>
            </w:r>
          </w:p>
        </w:tc>
        <w:tc>
          <w:tcPr>
            <w:tcW w:w="2440" w:type="pct"/>
            <w:tcBorders>
              <w:top w:val="none" w:sz="0" w:space="0" w:color="auto"/>
              <w:bottom w:val="none" w:sz="0" w:space="0" w:color="auto"/>
            </w:tcBorders>
          </w:tcPr>
          <w:p w14:paraId="0CE5088F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2F30">
              <w:rPr>
                <w:rFonts w:ascii="Times New Roman" w:hAnsi="Times New Roman" w:cs="Times New Roman"/>
              </w:rPr>
              <w:t>Teklad</w:t>
            </w:r>
            <w:proofErr w:type="spellEnd"/>
            <w:r w:rsidRPr="00552F30">
              <w:rPr>
                <w:rFonts w:ascii="Times New Roman" w:hAnsi="Times New Roman" w:cs="Times New Roman"/>
              </w:rPr>
              <w:t xml:space="preserve"> Irradiated Global 18% Protein Rodent Diet (</w:t>
            </w:r>
            <w:proofErr w:type="spellStart"/>
            <w:r w:rsidRPr="00552F30">
              <w:rPr>
                <w:rFonts w:ascii="Times New Roman" w:hAnsi="Times New Roman" w:cs="Times New Roman"/>
              </w:rPr>
              <w:t>Envigo</w:t>
            </w:r>
            <w:proofErr w:type="spellEnd"/>
            <w:r w:rsidRPr="00552F30">
              <w:rPr>
                <w:rFonts w:ascii="Times New Roman" w:hAnsi="Times New Roman" w:cs="Times New Roman"/>
              </w:rPr>
              <w:t>); Diet # 2918</w:t>
            </w:r>
          </w:p>
        </w:tc>
        <w:tc>
          <w:tcPr>
            <w:tcW w:w="922" w:type="pct"/>
            <w:tcBorders>
              <w:top w:val="none" w:sz="0" w:space="0" w:color="auto"/>
              <w:bottom w:val="none" w:sz="0" w:space="0" w:color="auto"/>
            </w:tcBorders>
          </w:tcPr>
          <w:p w14:paraId="498613EA" w14:textId="77777777" w:rsidR="0026213F" w:rsidRPr="00552F30" w:rsidRDefault="0026213F" w:rsidP="00E23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52F30">
              <w:rPr>
                <w:rFonts w:ascii="Times New Roman" w:hAnsi="Times New Roman" w:cs="Times New Roman"/>
              </w:rPr>
              <w:t>ad libitum</w:t>
            </w:r>
          </w:p>
        </w:tc>
      </w:tr>
      <w:tr w:rsidR="0026213F" w:rsidRPr="00552F30" w14:paraId="0A6151D2" w14:textId="77777777" w:rsidTr="00E232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</w:tcPr>
          <w:p w14:paraId="7CDC5525" w14:textId="77777777" w:rsidR="0026213F" w:rsidRPr="00552F30" w:rsidRDefault="0026213F" w:rsidP="00E23236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SPF</w:t>
            </w:r>
          </w:p>
        </w:tc>
        <w:tc>
          <w:tcPr>
            <w:tcW w:w="2440" w:type="pct"/>
          </w:tcPr>
          <w:p w14:paraId="2BBB6F1E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2" w:type="pct"/>
          </w:tcPr>
          <w:p w14:paraId="50A2A358" w14:textId="77777777" w:rsidR="0026213F" w:rsidRPr="00552F30" w:rsidRDefault="0026213F" w:rsidP="00E23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14:paraId="528C9983" w14:textId="77777777" w:rsidR="0026213F" w:rsidRPr="00552F30" w:rsidRDefault="0026213F" w:rsidP="0026213F">
      <w:pPr>
        <w:spacing w:line="360" w:lineRule="auto"/>
        <w:rPr>
          <w:rFonts w:ascii="Times New Roman" w:hAnsi="Times New Roman" w:cs="Times New Roman"/>
          <w:b/>
        </w:rPr>
      </w:pPr>
    </w:p>
    <w:p w14:paraId="76EA2794" w14:textId="77777777" w:rsidR="0026213F" w:rsidRPr="00552F30" w:rsidRDefault="0026213F" w:rsidP="0026213F">
      <w:pPr>
        <w:spacing w:line="360" w:lineRule="auto"/>
        <w:ind w:hanging="90"/>
        <w:rPr>
          <w:rFonts w:ascii="Times New Roman" w:eastAsia="DengXian" w:hAnsi="Times New Roman" w:cs="Times New Roman"/>
          <w:b/>
          <w:bCs/>
          <w:color w:val="000000"/>
          <w:lang w:eastAsia="zh-CN"/>
        </w:rPr>
      </w:pPr>
      <w:r w:rsidRPr="00552F30">
        <w:rPr>
          <w:rFonts w:ascii="Times New Roman" w:eastAsia="DengXian" w:hAnsi="Times New Roman" w:cs="Times New Roman"/>
          <w:b/>
          <w:bCs/>
          <w:color w:val="000000"/>
          <w:lang w:eastAsia="zh-CN"/>
        </w:rPr>
        <w:t>Antibodies</w:t>
      </w:r>
    </w:p>
    <w:tbl>
      <w:tblPr>
        <w:tblW w:w="9829" w:type="dxa"/>
        <w:tblBorders>
          <w:top w:val="single" w:sz="8" w:space="0" w:color="7F7F7F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47"/>
        <w:gridCol w:w="1984"/>
        <w:gridCol w:w="2883"/>
      </w:tblGrid>
      <w:tr w:rsidR="0026213F" w:rsidRPr="00552F30" w14:paraId="65325969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D55AD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C7989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</w:rPr>
              <w:t>Vendor or Source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F2C46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</w:rPr>
              <w:t>Catalog #</w:t>
            </w:r>
          </w:p>
        </w:tc>
      </w:tr>
      <w:tr w:rsidR="0026213F" w:rsidRPr="00552F30" w14:paraId="24B1F63E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2636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anti-SRBI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C6A7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B0C2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ustomer made</w:t>
            </w:r>
          </w:p>
        </w:tc>
      </w:tr>
      <w:tr w:rsidR="0026213F" w:rsidRPr="00552F30" w14:paraId="6530D9A6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7459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lastRenderedPageBreak/>
              <w:t>anti-ß-actin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73A3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3757" w14:textId="77777777" w:rsidR="0026213F" w:rsidRPr="00552F30" w:rsidRDefault="0026213F" w:rsidP="00E2323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A5441</w:t>
            </w:r>
          </w:p>
        </w:tc>
      </w:tr>
      <w:tr w:rsidR="006C2B77" w:rsidRPr="00552F30" w14:paraId="101DB03A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5C495" w14:textId="16867808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</w:rPr>
              <w:t>anti-</w:t>
            </w:r>
            <w:r w:rsidRPr="00552F30">
              <w:rPr>
                <w:rFonts w:ascii="Times New Roman" w:hAnsi="Times New Roman" w:cs="Times New Roman"/>
                <w:b/>
                <w:lang w:eastAsia="zh-CN"/>
              </w:rPr>
              <w:t>mouse CD16/CD32 (Fc)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337C8" w14:textId="3FB78E91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FE194" w14:textId="5083AC10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101302</w:t>
            </w:r>
          </w:p>
        </w:tc>
      </w:tr>
      <w:tr w:rsidR="006C2B77" w:rsidRPr="00552F30" w14:paraId="13AD2801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F8478" w14:textId="77EE174B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  <w:lang w:eastAsia="zh-CN"/>
              </w:rPr>
              <w:t>Percp-cy5.5-conjugated anti-CD11b (M1/70)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9D1AD" w14:textId="04008160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</w:rPr>
              <w:t>BD</w:t>
            </w:r>
            <w:r w:rsidRPr="00552F3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Bioscience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DAAC5" w14:textId="2D81A9C6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550993</w:t>
            </w:r>
          </w:p>
        </w:tc>
      </w:tr>
      <w:tr w:rsidR="006C2B77" w:rsidRPr="00552F30" w14:paraId="416A5506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E45912" w14:textId="5613831A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  <w:lang w:eastAsia="zh-CN"/>
              </w:rPr>
              <w:t>APC-conjugated anti-CD45 (30F11)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9F5E8" w14:textId="6288F948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BB48E" w14:textId="38C30ACA" w:rsidR="006C2B77" w:rsidRPr="00552F30" w:rsidRDefault="00F5304D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lang w:eastAsia="zh-CN"/>
              </w:rPr>
              <w:t>103124</w:t>
            </w:r>
          </w:p>
        </w:tc>
      </w:tr>
      <w:tr w:rsidR="006C2B77" w:rsidRPr="00552F30" w14:paraId="463A9F51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8BD1" w14:textId="07213B34" w:rsidR="006C2B77" w:rsidRPr="00552F30" w:rsidRDefault="00B047B3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F</w:t>
            </w:r>
            <w:r w:rsidR="00F5304D"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ITC-conjugated anti</w:t>
            </w:r>
            <w:r w:rsidR="003821D8"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-Ly6C</w:t>
            </w:r>
            <w:r w:rsidR="00937205"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 (HK1.4)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C9316" w14:textId="228CAC68" w:rsidR="006C2B77" w:rsidRPr="00552F30" w:rsidRDefault="00937205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9BBF" w14:textId="19D3309A" w:rsidR="006C2B77" w:rsidRPr="00552F30" w:rsidRDefault="00937205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28006</w:t>
            </w:r>
          </w:p>
        </w:tc>
      </w:tr>
      <w:tr w:rsidR="006C2B77" w:rsidRPr="00552F30" w14:paraId="78E0E287" w14:textId="77777777" w:rsidTr="00F21E92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36917" w14:textId="77777777" w:rsidR="006C2B77" w:rsidRPr="00552F30" w:rsidRDefault="006C2B77" w:rsidP="006C2B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  <w:p w14:paraId="7CE0E560" w14:textId="77777777" w:rsidR="006C2B77" w:rsidRPr="00552F30" w:rsidRDefault="006C2B77" w:rsidP="006C2B77">
            <w:pPr>
              <w:spacing w:line="360" w:lineRule="auto"/>
              <w:ind w:hanging="90"/>
              <w:rPr>
                <w:rFonts w:ascii="Times New Roman" w:eastAsia="PMingLiU" w:hAnsi="Times New Roman" w:cs="Times New Roman"/>
                <w:b/>
              </w:rPr>
            </w:pPr>
            <w:r w:rsidRPr="00552F30">
              <w:rPr>
                <w:rFonts w:ascii="Times New Roman" w:hAnsi="Times New Roman" w:cs="Times New Roman"/>
                <w:b/>
              </w:rPr>
              <w:t>Reagents/Kits/Commercial Service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C96D9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3F02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</w:tr>
      <w:tr w:rsidR="006C2B77" w:rsidRPr="00552F30" w14:paraId="5F608E5C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F57A4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</w:rPr>
              <w:t>Reage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21F7E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</w:rPr>
              <w:t>Vendor or Source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F1AB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hAnsi="Times New Roman" w:cs="Times New Roman"/>
                <w:b/>
              </w:rPr>
              <w:t>Catalog #</w:t>
            </w:r>
          </w:p>
        </w:tc>
      </w:tr>
      <w:tr w:rsidR="006C2B77" w:rsidRPr="00552F30" w14:paraId="4BDCA901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23BE3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Free Cholesterol 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02C7D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Wako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773A7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35-35801</w:t>
            </w:r>
          </w:p>
        </w:tc>
      </w:tr>
      <w:tr w:rsidR="006C2B77" w:rsidRPr="00552F30" w14:paraId="3CB21128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C754F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Total Cholesterol 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D51C1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Wako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6554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39-17501</w:t>
            </w:r>
          </w:p>
        </w:tc>
      </w:tr>
      <w:tr w:rsidR="006C2B77" w:rsidRPr="00552F30" w14:paraId="01A0DB6B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90440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Hemoglobin assay ki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4C121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1B31B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MAK 115-1KT</w:t>
            </w:r>
          </w:p>
        </w:tc>
      </w:tr>
      <w:tr w:rsidR="006C2B77" w:rsidRPr="00552F30" w14:paraId="38E40980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E4BB9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Cytokine panel ass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BC65C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EVE Technologies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587B4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</w:tr>
      <w:tr w:rsidR="006C2B77" w:rsidRPr="00552F30" w14:paraId="666EC9D6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D5489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30% Acrylamide/Bis sol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0C7DC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Bio-ra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36B0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1-0156</w:t>
            </w:r>
          </w:p>
        </w:tc>
      </w:tr>
      <w:tr w:rsidR="006C2B77" w:rsidRPr="00552F30" w14:paraId="0D270E88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21705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A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9F375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Bio-ra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DA4C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1-0700</w:t>
            </w:r>
          </w:p>
        </w:tc>
      </w:tr>
      <w:tr w:rsidR="006C2B77" w:rsidRPr="00552F30" w14:paraId="49806A55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53FA3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Resolving gel buffer 1.5M Tris-HCL PH 8.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72DF2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Bio-ra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AA609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1-0798</w:t>
            </w:r>
          </w:p>
        </w:tc>
      </w:tr>
      <w:tr w:rsidR="006C2B77" w:rsidRPr="00552F30" w14:paraId="48B03A62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C0828" w14:textId="20F4D230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lastRenderedPageBreak/>
              <w:t>Stacking gel buffer 0.5M Tris-HCL PH 6.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1D918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Bio-ra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26381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1-0799</w:t>
            </w:r>
          </w:p>
        </w:tc>
      </w:tr>
      <w:tr w:rsidR="006C2B77" w:rsidRPr="00552F30" w14:paraId="708304C5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C9872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TEMED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114E4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Bio-rad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B79F8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1-0800</w:t>
            </w:r>
          </w:p>
        </w:tc>
      </w:tr>
      <w:tr w:rsidR="006C2B77" w:rsidRPr="00552F30" w14:paraId="42117EFE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AE60F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ECL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8CE40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Fisher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D5061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2106</w:t>
            </w:r>
          </w:p>
        </w:tc>
      </w:tr>
      <w:tr w:rsidR="006C2B77" w:rsidRPr="00552F30" w14:paraId="004611B3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1A360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#23G need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57031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Fisher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DEB3C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4-826A</w:t>
            </w:r>
          </w:p>
        </w:tc>
      </w:tr>
      <w:tr w:rsidR="006C2B77" w:rsidRPr="00552F30" w14:paraId="45EBA51A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1BCA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Probuc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EDDC1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E3F3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P9672-50G</w:t>
            </w:r>
          </w:p>
        </w:tc>
      </w:tr>
      <w:tr w:rsidR="006C2B77" w:rsidRPr="00552F30" w14:paraId="7C6703E1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9AFE8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Red </w:t>
            </w:r>
            <w:proofErr w:type="spellStart"/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taq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E52D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Bioline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CC9CF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bio-25044</w:t>
            </w:r>
          </w:p>
        </w:tc>
      </w:tr>
      <w:tr w:rsidR="006C2B77" w:rsidRPr="00552F30" w14:paraId="7BA07693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CCE58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Proteinase 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4C655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vitrogen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985D8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5530-031</w:t>
            </w:r>
          </w:p>
        </w:tc>
      </w:tr>
      <w:tr w:rsidR="006C2B77" w:rsidRPr="00552F30" w14:paraId="65F0DEF1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1CDB4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Agros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D463C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vitrogen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C4F73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500-500</w:t>
            </w:r>
          </w:p>
        </w:tc>
      </w:tr>
      <w:tr w:rsidR="006C2B77" w:rsidRPr="00552F30" w14:paraId="249A5DA7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5C087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PB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7FA59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BF31D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D8662-500</w:t>
            </w:r>
          </w:p>
        </w:tc>
      </w:tr>
      <w:tr w:rsidR="006C2B77" w:rsidRPr="00552F30" w14:paraId="70CFBF8B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79966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Fatty acid free BS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4ADB4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8AF75" w14:textId="77777777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A7030-100g</w:t>
            </w:r>
          </w:p>
        </w:tc>
      </w:tr>
      <w:tr w:rsidR="006C2B77" w:rsidRPr="00552F30" w14:paraId="6072AA9D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DEA26" w14:textId="7B6EF95E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Reticulocyte Sta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C74D8" w14:textId="765DCBF4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B4F6C" w14:textId="0C09DDAF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4132-120ML</w:t>
            </w:r>
          </w:p>
        </w:tc>
      </w:tr>
      <w:tr w:rsidR="006C2B77" w:rsidRPr="00552F30" w14:paraId="1A245437" w14:textId="77777777" w:rsidTr="00F21E92">
        <w:trPr>
          <w:trHeight w:val="32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4CD28" w14:textId="1B47E47F" w:rsidR="006C2B77" w:rsidRPr="00552F30" w:rsidRDefault="006C2B77" w:rsidP="006C2B77">
            <w:pPr>
              <w:spacing w:line="360" w:lineRule="auto"/>
              <w:rPr>
                <w:rFonts w:ascii="Times New Roman" w:eastAsia="Times New Roman" w:hAnsi="Times New Roman" w:cs="Times New Roman"/>
                <w:color w:val="333E48"/>
                <w:spacing w:val="-2"/>
                <w:kern w:val="36"/>
              </w:rPr>
            </w:pPr>
            <w:r w:rsidRPr="00552F30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RNeasy Mini Ki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F80A7" w14:textId="43ABC0F0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IAGEN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749BB" w14:textId="14530AEB" w:rsidR="006C2B77" w:rsidRPr="00552F30" w:rsidRDefault="006C2B77" w:rsidP="006C2B7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552F30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4104</w:t>
            </w:r>
          </w:p>
        </w:tc>
      </w:tr>
    </w:tbl>
    <w:p w14:paraId="6CF41F7F" w14:textId="77777777" w:rsidR="0026213F" w:rsidRPr="00552F30" w:rsidRDefault="0026213F" w:rsidP="0026213F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6C69408C" w14:textId="77777777" w:rsidR="0026213F" w:rsidRPr="00552F30" w:rsidRDefault="0026213F" w:rsidP="0026213F">
      <w:pPr>
        <w:spacing w:line="360" w:lineRule="auto"/>
        <w:ind w:hanging="90"/>
        <w:rPr>
          <w:rFonts w:ascii="Times New Roman" w:eastAsia="PMingLiU" w:hAnsi="Times New Roman" w:cs="Times New Roman"/>
          <w:b/>
        </w:rPr>
      </w:pPr>
      <w:r w:rsidRPr="00552F30">
        <w:rPr>
          <w:rFonts w:ascii="Times New Roman" w:hAnsi="Times New Roman" w:cs="Times New Roman"/>
          <w:b/>
        </w:rPr>
        <w:t>Primers</w:t>
      </w:r>
    </w:p>
    <w:tbl>
      <w:tblPr>
        <w:tblW w:w="103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4601"/>
        <w:gridCol w:w="2329"/>
        <w:gridCol w:w="1980"/>
      </w:tblGrid>
      <w:tr w:rsidR="00DD72FE" w:rsidRPr="00552F30" w14:paraId="17EE1289" w14:textId="77777777" w:rsidTr="000C00AD">
        <w:trPr>
          <w:trHeight w:val="491"/>
          <w:tblCellSpacing w:w="15" w:type="dxa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E27485" w14:textId="77777777" w:rsidR="00DD72FE" w:rsidRPr="00552F30" w:rsidRDefault="00DD72FE" w:rsidP="002A5C50">
            <w:pPr>
              <w:rPr>
                <w:rFonts w:ascii="Times New Roman" w:hAnsi="Times New Roman" w:cs="Times New Roman"/>
                <w:b/>
                <w:bCs/>
              </w:rPr>
            </w:pPr>
            <w:r w:rsidRPr="00552F30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5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9CFDFD" w14:textId="77777777" w:rsidR="00DD72FE" w:rsidRPr="00552F30" w:rsidRDefault="00DD72FE" w:rsidP="002A5C50">
            <w:pPr>
              <w:rPr>
                <w:rFonts w:ascii="Times New Roman" w:hAnsi="Times New Roman" w:cs="Times New Roman"/>
                <w:b/>
                <w:bCs/>
              </w:rPr>
            </w:pPr>
            <w:r w:rsidRPr="00552F30">
              <w:rPr>
                <w:rFonts w:ascii="Times New Roman" w:hAnsi="Times New Roman" w:cs="Times New Roman"/>
                <w:b/>
                <w:bCs/>
              </w:rPr>
              <w:t>Sequence 5' --&gt; 3'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C8AD80" w14:textId="77777777" w:rsidR="00DD72FE" w:rsidRPr="00552F30" w:rsidRDefault="00DD72FE" w:rsidP="002A5C50">
            <w:pPr>
              <w:rPr>
                <w:rFonts w:ascii="Times New Roman" w:hAnsi="Times New Roman" w:cs="Times New Roman"/>
                <w:b/>
                <w:bCs/>
              </w:rPr>
            </w:pPr>
            <w:r w:rsidRPr="00552F30">
              <w:rPr>
                <w:rFonts w:ascii="Times New Roman" w:hAnsi="Times New Roman" w:cs="Times New Roman"/>
                <w:b/>
                <w:bCs/>
              </w:rPr>
              <w:t>Primer Type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34B4D221" w14:textId="77777777" w:rsidR="00DD72FE" w:rsidRPr="00552F30" w:rsidRDefault="00DD72FE" w:rsidP="002A5C50">
            <w:pPr>
              <w:rPr>
                <w:rFonts w:ascii="Times New Roman" w:hAnsi="Times New Roman" w:cs="Times New Roman"/>
                <w:b/>
                <w:bCs/>
              </w:rPr>
            </w:pPr>
            <w:r w:rsidRPr="00552F30">
              <w:rPr>
                <w:rFonts w:ascii="Times New Roman" w:hAnsi="Times New Roman" w:cs="Times New Roman"/>
                <w:b/>
                <w:bCs/>
              </w:rPr>
              <w:t>Vendor or Source</w:t>
            </w:r>
          </w:p>
        </w:tc>
      </w:tr>
      <w:tr w:rsidR="00DD72FE" w:rsidRPr="00552F30" w14:paraId="15525A64" w14:textId="77777777" w:rsidTr="000C00AD">
        <w:trPr>
          <w:trHeight w:val="491"/>
          <w:tblCellSpacing w:w="15" w:type="dxa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49BD61" w14:textId="77777777" w:rsidR="00DD72FE" w:rsidRPr="00552F30" w:rsidRDefault="00DD72FE" w:rsidP="002A5C50">
            <w:pPr>
              <w:rPr>
                <w:rFonts w:ascii="Times New Roman" w:hAnsi="Times New Roman" w:cs="Times New Roman"/>
                <w:b/>
              </w:rPr>
            </w:pPr>
            <w:r w:rsidRPr="00552F30">
              <w:rPr>
                <w:rFonts w:ascii="Times New Roman" w:hAnsi="Times New Roman" w:cs="Times New Roman"/>
                <w:b/>
              </w:rPr>
              <w:lastRenderedPageBreak/>
              <w:t>20239</w:t>
            </w:r>
          </w:p>
        </w:tc>
        <w:tc>
          <w:tcPr>
            <w:tcW w:w="45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F30123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TGC AAA CAT CAC ATG CAC AC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7F7FD2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Wild type Forward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5557688A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Integrated DNA Technologies IDT</w:t>
            </w:r>
          </w:p>
        </w:tc>
      </w:tr>
      <w:tr w:rsidR="00DD72FE" w:rsidRPr="00552F30" w14:paraId="710F2EAB" w14:textId="77777777" w:rsidTr="000C00AD">
        <w:trPr>
          <w:trHeight w:val="491"/>
          <w:tblCellSpacing w:w="15" w:type="dxa"/>
        </w:trPr>
        <w:tc>
          <w:tcPr>
            <w:tcW w:w="1395" w:type="dxa"/>
            <w:shd w:val="clear" w:color="auto" w:fill="auto"/>
            <w:hideMark/>
          </w:tcPr>
          <w:p w14:paraId="13626328" w14:textId="77777777" w:rsidR="00DD72FE" w:rsidRPr="00552F30" w:rsidRDefault="00DD72FE" w:rsidP="002A5C50">
            <w:pPr>
              <w:rPr>
                <w:rFonts w:ascii="Times New Roman" w:hAnsi="Times New Roman" w:cs="Times New Roman"/>
                <w:b/>
              </w:rPr>
            </w:pPr>
            <w:r w:rsidRPr="00552F30">
              <w:rPr>
                <w:rFonts w:ascii="Times New Roman" w:hAnsi="Times New Roman" w:cs="Times New Roman"/>
                <w:b/>
              </w:rPr>
              <w:t>20240</w:t>
            </w:r>
          </w:p>
        </w:tc>
        <w:tc>
          <w:tcPr>
            <w:tcW w:w="4571" w:type="dxa"/>
            <w:shd w:val="clear" w:color="auto" w:fill="auto"/>
            <w:hideMark/>
          </w:tcPr>
          <w:p w14:paraId="4082AB2E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TTG GCC CCT TAC CAT AAC TG</w:t>
            </w:r>
          </w:p>
        </w:tc>
        <w:tc>
          <w:tcPr>
            <w:tcW w:w="2299" w:type="dxa"/>
            <w:shd w:val="clear" w:color="auto" w:fill="auto"/>
            <w:hideMark/>
          </w:tcPr>
          <w:p w14:paraId="6FEDDFA5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1935" w:type="dxa"/>
          </w:tcPr>
          <w:p w14:paraId="13A9B847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Integrated DNA Technologies IDT</w:t>
            </w:r>
          </w:p>
        </w:tc>
      </w:tr>
      <w:tr w:rsidR="00DD72FE" w:rsidRPr="00552F30" w14:paraId="06B736E1" w14:textId="77777777" w:rsidTr="000C00AD">
        <w:trPr>
          <w:trHeight w:val="491"/>
          <w:tblCellSpacing w:w="15" w:type="dxa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7E3CC5" w14:textId="77777777" w:rsidR="00DD72FE" w:rsidRPr="00552F30" w:rsidRDefault="00DD72FE" w:rsidP="002A5C50">
            <w:pPr>
              <w:rPr>
                <w:rFonts w:ascii="Times New Roman" w:hAnsi="Times New Roman" w:cs="Times New Roman"/>
                <w:b/>
              </w:rPr>
            </w:pPr>
            <w:r w:rsidRPr="00552F30">
              <w:rPr>
                <w:rFonts w:ascii="Times New Roman" w:hAnsi="Times New Roman" w:cs="Times New Roman"/>
                <w:b/>
              </w:rPr>
              <w:t>oIMR5374</w:t>
            </w:r>
          </w:p>
        </w:tc>
        <w:tc>
          <w:tcPr>
            <w:tcW w:w="45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EE4C12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GAA GCA GAA GCT TAG GAA GAT GG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E94E23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Mutant Forward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467A1CE" w14:textId="77777777" w:rsidR="00DD72FE" w:rsidRPr="00552F30" w:rsidRDefault="00DD72FE" w:rsidP="002A5C50">
            <w:pPr>
              <w:rPr>
                <w:rFonts w:ascii="Times New Roman" w:hAnsi="Times New Roman" w:cs="Times New Roman"/>
              </w:rPr>
            </w:pPr>
            <w:r w:rsidRPr="00552F30">
              <w:rPr>
                <w:rFonts w:ascii="Times New Roman" w:hAnsi="Times New Roman" w:cs="Times New Roman"/>
              </w:rPr>
              <w:t>Integrated DNA Technologies IDT</w:t>
            </w:r>
          </w:p>
        </w:tc>
      </w:tr>
    </w:tbl>
    <w:p w14:paraId="0B3A55B3" w14:textId="472606B4" w:rsidR="0053203D" w:rsidRPr="00552F30" w:rsidRDefault="0053203D">
      <w:pPr>
        <w:rPr>
          <w:rFonts w:ascii="Times New Roman" w:hAnsi="Times New Roman" w:cs="Times New Roman"/>
          <w:b/>
        </w:rPr>
      </w:pPr>
      <w:bookmarkStart w:id="3" w:name="_GoBack"/>
      <w:bookmarkEnd w:id="3"/>
    </w:p>
    <w:sectPr w:rsidR="0053203D" w:rsidRPr="00552F30" w:rsidSect="007C2A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1B564" w14:textId="77777777" w:rsidR="00F072CA" w:rsidRDefault="00F072CA" w:rsidP="00F072CA">
      <w:pPr>
        <w:spacing w:after="0" w:line="240" w:lineRule="auto"/>
      </w:pPr>
      <w:r>
        <w:separator/>
      </w:r>
    </w:p>
  </w:endnote>
  <w:endnote w:type="continuationSeparator" w:id="0">
    <w:p w14:paraId="3FBC961E" w14:textId="77777777" w:rsidR="00F072CA" w:rsidRDefault="00F072CA" w:rsidP="00F07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F7FF8" w14:textId="77777777" w:rsidR="00F072CA" w:rsidRDefault="00F072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6886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CDC53" w14:textId="0ADD188C" w:rsidR="004B243E" w:rsidRDefault="004B24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AFEAB" w14:textId="77777777" w:rsidR="00F072CA" w:rsidRDefault="00F072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76D733" w14:textId="77777777" w:rsidR="00F072CA" w:rsidRDefault="00F07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65D89F" w14:textId="77777777" w:rsidR="00F072CA" w:rsidRDefault="00F072CA" w:rsidP="00F072CA">
      <w:pPr>
        <w:spacing w:after="0" w:line="240" w:lineRule="auto"/>
      </w:pPr>
      <w:r>
        <w:separator/>
      </w:r>
    </w:p>
  </w:footnote>
  <w:footnote w:type="continuationSeparator" w:id="0">
    <w:p w14:paraId="76768BA9" w14:textId="77777777" w:rsidR="00F072CA" w:rsidRDefault="00F072CA" w:rsidP="00F072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E5C96" w14:textId="77777777" w:rsidR="00F072CA" w:rsidRDefault="00F072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6B7C21" w14:textId="77777777" w:rsidR="00F072CA" w:rsidRDefault="00F072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5F61B" w14:textId="77777777" w:rsidR="00F072CA" w:rsidRDefault="00F072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294"/>
    <w:rsid w:val="00004CAE"/>
    <w:rsid w:val="00024AD5"/>
    <w:rsid w:val="000354A2"/>
    <w:rsid w:val="000C00AD"/>
    <w:rsid w:val="001164E3"/>
    <w:rsid w:val="00116682"/>
    <w:rsid w:val="00143123"/>
    <w:rsid w:val="001C42D4"/>
    <w:rsid w:val="0026213F"/>
    <w:rsid w:val="0028473F"/>
    <w:rsid w:val="002A0B77"/>
    <w:rsid w:val="002C07E0"/>
    <w:rsid w:val="002C6EC4"/>
    <w:rsid w:val="00366F8A"/>
    <w:rsid w:val="0038162E"/>
    <w:rsid w:val="003821D8"/>
    <w:rsid w:val="003A3BF9"/>
    <w:rsid w:val="003E5423"/>
    <w:rsid w:val="003F0C1E"/>
    <w:rsid w:val="004025AC"/>
    <w:rsid w:val="004B243E"/>
    <w:rsid w:val="00520695"/>
    <w:rsid w:val="0053203D"/>
    <w:rsid w:val="00552F30"/>
    <w:rsid w:val="0058563A"/>
    <w:rsid w:val="00613CCB"/>
    <w:rsid w:val="00642853"/>
    <w:rsid w:val="0066466F"/>
    <w:rsid w:val="006B2F4B"/>
    <w:rsid w:val="006C2B77"/>
    <w:rsid w:val="00767E99"/>
    <w:rsid w:val="007C2AE8"/>
    <w:rsid w:val="008654FF"/>
    <w:rsid w:val="00897F02"/>
    <w:rsid w:val="008A1006"/>
    <w:rsid w:val="008C57EF"/>
    <w:rsid w:val="008D5326"/>
    <w:rsid w:val="008E4A4F"/>
    <w:rsid w:val="008E76A4"/>
    <w:rsid w:val="00900444"/>
    <w:rsid w:val="00937205"/>
    <w:rsid w:val="009D049B"/>
    <w:rsid w:val="00A075AC"/>
    <w:rsid w:val="00A21A84"/>
    <w:rsid w:val="00A4370B"/>
    <w:rsid w:val="00A82CFA"/>
    <w:rsid w:val="00AB251E"/>
    <w:rsid w:val="00AE29F1"/>
    <w:rsid w:val="00B047B3"/>
    <w:rsid w:val="00B076C2"/>
    <w:rsid w:val="00B35A33"/>
    <w:rsid w:val="00B5041A"/>
    <w:rsid w:val="00B53CDE"/>
    <w:rsid w:val="00B60B48"/>
    <w:rsid w:val="00C05B51"/>
    <w:rsid w:val="00CC7B63"/>
    <w:rsid w:val="00D71412"/>
    <w:rsid w:val="00D900B3"/>
    <w:rsid w:val="00D926AB"/>
    <w:rsid w:val="00DC1492"/>
    <w:rsid w:val="00DD58A6"/>
    <w:rsid w:val="00DD72FE"/>
    <w:rsid w:val="00EA6608"/>
    <w:rsid w:val="00F072CA"/>
    <w:rsid w:val="00F11294"/>
    <w:rsid w:val="00F21E92"/>
    <w:rsid w:val="00F4286E"/>
    <w:rsid w:val="00F5304D"/>
    <w:rsid w:val="00FD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73F6E8"/>
  <w15:chartTrackingRefBased/>
  <w15:docId w15:val="{0C957641-0644-44D8-99DF-6E5E9CCC9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AE8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2C6EC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6213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qFormat/>
    <w:rsid w:val="0028473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C6E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C2B77"/>
  </w:style>
  <w:style w:type="paragraph" w:styleId="Header">
    <w:name w:val="header"/>
    <w:basedOn w:val="Normal"/>
    <w:link w:val="HeaderChar"/>
    <w:uiPriority w:val="99"/>
    <w:unhideWhenUsed/>
    <w:rsid w:val="00F07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2C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07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2C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3D042-BB34-4D2D-B30B-92FF2A5D5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97</Words>
  <Characters>4692</Characters>
  <Application>Microsoft Office Word</Application>
  <DocSecurity>4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Qian</dc:creator>
  <cp:keywords/>
  <dc:description/>
  <cp:lastModifiedBy>Li, Xiangan</cp:lastModifiedBy>
  <cp:revision>2</cp:revision>
  <dcterms:created xsi:type="dcterms:W3CDTF">2024-09-28T14:52:00Z</dcterms:created>
  <dcterms:modified xsi:type="dcterms:W3CDTF">2024-09-2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aba4801a75fe260e879b40a139467891a2cf693ed49ac4e4c3435edb3774ba</vt:lpwstr>
  </property>
</Properties>
</file>